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290" w:rsidRDefault="000B7943">
      <w:r>
        <w:t>Supp. Table S2</w:t>
      </w:r>
      <w:r w:rsidR="00451B74">
        <w:t xml:space="preserve">.  Means and standard errors for percent square retention during </w:t>
      </w:r>
      <w:r w:rsidR="007C1F44">
        <w:t>from first square to first flower</w:t>
      </w:r>
      <w:r w:rsidR="00451B74">
        <w:t xml:space="preserve"> of MON 88702 cotton expressing the Bt Cry51Aa2.834_16 protein and non-</w:t>
      </w:r>
      <w:proofErr w:type="spellStart"/>
      <w:r w:rsidR="00451B74">
        <w:t>traited</w:t>
      </w:r>
      <w:proofErr w:type="spellEnd"/>
      <w:r w:rsidR="00451B74">
        <w:t xml:space="preserve"> cotton in Sidon, MS and Stoneville, MS during 2016 and 2017.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1840"/>
        <w:gridCol w:w="266"/>
        <w:gridCol w:w="1240"/>
        <w:gridCol w:w="1240"/>
        <w:gridCol w:w="222"/>
        <w:gridCol w:w="1240"/>
        <w:gridCol w:w="1240"/>
        <w:gridCol w:w="222"/>
        <w:gridCol w:w="1240"/>
        <w:gridCol w:w="1240"/>
      </w:tblGrid>
      <w:tr w:rsidR="000039B9" w:rsidRPr="0018732C" w:rsidTr="000039B9">
        <w:trPr>
          <w:trHeight w:val="300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39B9" w:rsidRPr="0018732C" w:rsidRDefault="000039B9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39B9" w:rsidRPr="0018732C" w:rsidRDefault="000039B9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eek 1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eek 2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eek 3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bookmarkStart w:id="0" w:name="_GoBack"/>
        <w:bookmarkEnd w:id="0"/>
      </w:tr>
      <w:tr w:rsidR="000039B9" w:rsidRPr="0018732C" w:rsidTr="000039B9">
        <w:trPr>
          <w:trHeight w:val="300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9B9" w:rsidRDefault="000039B9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  <w:p w:rsidR="000039B9" w:rsidRDefault="000039B9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pray Treatment</w:t>
            </w:r>
          </w:p>
          <w:p w:rsidR="000039B9" w:rsidRPr="0018732C" w:rsidRDefault="000039B9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0039B9" w:rsidRPr="0018732C" w:rsidRDefault="000039B9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MON 88702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Traited</w:t>
            </w:r>
            <w:proofErr w:type="spellEnd"/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MON 88702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Traited</w:t>
            </w:r>
            <w:proofErr w:type="spellEnd"/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MON 88702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Traited</w:t>
            </w:r>
            <w:proofErr w:type="spellEnd"/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039B9" w:rsidRPr="0018732C" w:rsidTr="000039B9">
        <w:trPr>
          <w:trHeight w:val="300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9B9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0039B9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Weekly</w:t>
            </w:r>
          </w:p>
          <w:p w:rsidR="000039B9" w:rsidRPr="0018732C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0039B9" w:rsidRPr="0018732C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.8 (2.6)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1.5 (3.4)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2.3 (1.3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9.3 (2.0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0.0 (3.0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0.5 (1.9)</w:t>
            </w:r>
          </w:p>
          <w:p w:rsidR="00292C91" w:rsidRPr="001B21A8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039B9" w:rsidRPr="0018732C" w:rsidTr="000039B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039B9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Threshold</w:t>
            </w:r>
          </w:p>
          <w:p w:rsidR="000039B9" w:rsidRPr="0018732C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0039B9" w:rsidRPr="0018732C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7.2 (3.4)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8.0 (5.0)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1.8 (1.2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7.6 (2.0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.8 (3.3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.3 (2.7)</w:t>
            </w:r>
          </w:p>
          <w:p w:rsidR="00292C91" w:rsidRPr="00292C91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039B9" w:rsidRPr="0018732C" w:rsidTr="000039B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039B9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2X Threshold</w:t>
            </w:r>
          </w:p>
          <w:p w:rsidR="000039B9" w:rsidRPr="0018732C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0039B9" w:rsidRPr="0018732C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5.8 (3.2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.8 (5.3)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.3 (2.6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Pr="00292C91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.3 (2.8)</w:t>
            </w:r>
          </w:p>
          <w:p w:rsidR="00292C91" w:rsidRPr="00BF608C" w:rsidRDefault="00292C91" w:rsidP="00292C91">
            <w:pPr>
              <w:pStyle w:val="ListParagraph"/>
              <w:spacing w:after="0" w:line="240" w:lineRule="auto"/>
              <w:ind w:left="36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.0 (2.9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3.6 (3.0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039B9" w:rsidRPr="0018732C" w:rsidTr="000039B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039B9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Late Season Only</w:t>
            </w:r>
          </w:p>
          <w:p w:rsidR="000039B9" w:rsidRPr="0018732C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0039B9" w:rsidRPr="0018732C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.0 (2.7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9.0 (4.3)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3.3 (2.4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8.3 (2.8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.3 (2.5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6.5 (2.8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039B9" w:rsidRPr="0018732C" w:rsidTr="000039B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0039B9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Early Season Only</w:t>
            </w:r>
          </w:p>
          <w:p w:rsidR="000039B9" w:rsidRPr="0018732C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0039B9" w:rsidRPr="0018732C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.3 (2.4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9.8 (5.2)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9.8 (2.1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3.0 (4.1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7.8 (2.2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.0 (2.6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039B9" w:rsidRPr="0018732C" w:rsidTr="000039B9">
        <w:trPr>
          <w:trHeight w:val="300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9B9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Untreated Control</w:t>
            </w:r>
          </w:p>
          <w:p w:rsidR="000039B9" w:rsidRPr="0018732C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9B9" w:rsidRPr="0018732C" w:rsidRDefault="000039B9" w:rsidP="000039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.0 (2.9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7.8 (3.5)</w:t>
            </w:r>
          </w:p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.8 (2.4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6.3 (3.4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9B9" w:rsidRPr="0018732C" w:rsidRDefault="000039B9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.5 (4.1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39B9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7.3 (2.9)</w:t>
            </w:r>
          </w:p>
          <w:p w:rsidR="00292C91" w:rsidRPr="0018732C" w:rsidRDefault="00292C91" w:rsidP="00292C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B21A8" w:rsidRDefault="001B21A8"/>
    <w:p w:rsidR="001B21A8" w:rsidRDefault="001B21A8"/>
    <w:p w:rsidR="001B21A8" w:rsidRDefault="001B21A8"/>
    <w:sectPr w:rsidR="001B21A8" w:rsidSect="001B21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FA4B54"/>
    <w:multiLevelType w:val="multilevel"/>
    <w:tmpl w:val="2ACC46C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A5639EA"/>
    <w:multiLevelType w:val="multilevel"/>
    <w:tmpl w:val="FFC6E49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3B7B197B"/>
    <w:multiLevelType w:val="multilevel"/>
    <w:tmpl w:val="612A21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A180E22"/>
    <w:multiLevelType w:val="multilevel"/>
    <w:tmpl w:val="B90C877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78785F33"/>
    <w:multiLevelType w:val="multilevel"/>
    <w:tmpl w:val="F392EE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7D002D74"/>
    <w:multiLevelType w:val="multilevel"/>
    <w:tmpl w:val="EEA2602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1A8"/>
    <w:rsid w:val="000039B9"/>
    <w:rsid w:val="00094290"/>
    <w:rsid w:val="000B7943"/>
    <w:rsid w:val="001B21A8"/>
    <w:rsid w:val="00292C91"/>
    <w:rsid w:val="00451B74"/>
    <w:rsid w:val="006775D2"/>
    <w:rsid w:val="007C1F44"/>
    <w:rsid w:val="00F6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43D69"/>
  <w15:chartTrackingRefBased/>
  <w15:docId w15:val="{FFABBB5F-C94F-4C43-8036-F2C4F87BF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21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Gore</dc:creator>
  <cp:keywords/>
  <dc:description/>
  <cp:lastModifiedBy>Jeff Gore</cp:lastModifiedBy>
  <cp:revision>6</cp:revision>
  <dcterms:created xsi:type="dcterms:W3CDTF">2020-03-09T17:39:00Z</dcterms:created>
  <dcterms:modified xsi:type="dcterms:W3CDTF">2020-03-09T20:32:00Z</dcterms:modified>
</cp:coreProperties>
</file>